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1CA" w:rsidRPr="001241CA" w:rsidRDefault="001241CA" w:rsidP="001241C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CH"/>
        </w:rPr>
        <w:t>Table 1</w:t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9"/>
        <w:gridCol w:w="847"/>
        <w:gridCol w:w="1622"/>
        <w:gridCol w:w="1578"/>
        <w:gridCol w:w="2054"/>
        <w:gridCol w:w="1432"/>
      </w:tblGrid>
      <w:tr w:rsidR="001241CA" w:rsidRPr="001241CA" w:rsidTr="001241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Meth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np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Barcoding strate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Throughp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torage and shipment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10X Genomics: 10x 3 prime transcript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ive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ells are captured in GEMs for barcoding and UMI on transcri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Maximum of 10,000 cells (increasing cell number increases the doublet rat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Single cells are partitioned into oil droplets containing a gel bead with necessary barcodes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Well established protocols for PBMCs (freeze cells down and gently defrost before processing)</w:t>
            </w:r>
          </w:p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t suitable for granulocytes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0X Genomics: 10X FLEX 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Fixed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Probes are hybridised to mRNA in fixed cells prior to partitioning in oil droplets with a gel bead containing barco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Recommended collection of ≥300,000 cells or ≥500,000 nuclei per 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ells are fixed at the point of collection with paraformaldehyde. Flex works by using hybridisation to mRNA transcripts, barcoded probes are sequenc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Fixed cells are suitable for freezing and shipping. Stability confirmed up to 6 months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rse biotechnologies Ever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Fixed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 combinatorial barcoding strategy is used on fixed cells. The cell acts as a partition where reverse transcription and barcode ligation steps take pl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Flexible cell number input 1000-1 million cells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B2940"/>
                <w:sz w:val="18"/>
                <w:szCs w:val="18"/>
                <w:lang w:val="en-US" w:eastAsia="de-CH"/>
              </w:rPr>
              <w:t>No specialist instruments required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Better at detecting low expressed mRN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Fixed cells are suitable for freezing and shipping.</w:t>
            </w:r>
          </w:p>
        </w:tc>
      </w:tr>
      <w:tr w:rsidR="001241CA" w:rsidRPr="001241CA" w:rsidTr="001241CA">
        <w:trPr>
          <w:trHeight w:val="21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Honeycomb, H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ive cells (froze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B2940"/>
                <w:sz w:val="18"/>
                <w:szCs w:val="18"/>
                <w:shd w:val="clear" w:color="auto" w:fill="FFFFFF"/>
                <w:lang w:val="en-US" w:eastAsia="de-CH"/>
              </w:rPr>
              <w:t>B</w:t>
            </w:r>
            <w:r w:rsidRPr="001241CA">
              <w:rPr>
                <w:rFonts w:ascii="Arial" w:eastAsia="Times New Roman" w:hAnsi="Arial" w:cs="Arial"/>
                <w:color w:val="0B2940"/>
                <w:sz w:val="18"/>
                <w:szCs w:val="18"/>
                <w:shd w:val="clear" w:color="auto" w:fill="FAFBFB"/>
                <w:lang w:val="en-US" w:eastAsia="de-CH"/>
              </w:rPr>
              <w:t>arcoded mRNA-capture beads: 1 bead one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ecommended loading 15000 cells (v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B2940"/>
                <w:sz w:val="18"/>
                <w:szCs w:val="18"/>
                <w:shd w:val="clear" w:color="auto" w:fill="FFFFFF"/>
                <w:lang w:val="en-US" w:eastAsia="de-CH"/>
              </w:rPr>
              <w:t>Cells settle into picowells containing b</w:t>
            </w:r>
            <w:r w:rsidRPr="001241CA">
              <w:rPr>
                <w:rFonts w:ascii="Arial" w:eastAsia="Times New Roman" w:hAnsi="Arial" w:cs="Arial"/>
                <w:color w:val="0B2940"/>
                <w:sz w:val="18"/>
                <w:szCs w:val="18"/>
                <w:shd w:val="clear" w:color="auto" w:fill="FAFBFB"/>
                <w:lang w:val="en-US" w:eastAsia="de-CH"/>
              </w:rPr>
              <w:t xml:space="preserve">arcoded mRNA-capture beads. Lyse cells in HIVE device and perform library prep. </w:t>
            </w:r>
            <w:r w:rsidRPr="001241CA">
              <w:rPr>
                <w:rFonts w:ascii="Arial" w:eastAsia="Times New Roman" w:hAnsi="Arial" w:cs="Arial"/>
                <w:color w:val="0B2940"/>
                <w:sz w:val="18"/>
                <w:szCs w:val="18"/>
                <w:lang w:val="en-US" w:eastAsia="de-CH"/>
              </w:rPr>
              <w:t>No specialist instruments requir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HIVE device can be stored in the freezer or shipped to analytical labs</w:t>
            </w:r>
          </w:p>
        </w:tc>
      </w:tr>
    </w:tbl>
    <w:p w:rsidR="001241CA" w:rsidRPr="001241CA" w:rsidRDefault="001241CA" w:rsidP="001241C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1241CA">
        <w:rPr>
          <w:rFonts w:ascii="Arial" w:eastAsia="Times New Roman" w:hAnsi="Arial" w:cs="Arial"/>
          <w:color w:val="000000"/>
          <w:sz w:val="18"/>
          <w:szCs w:val="18"/>
          <w:shd w:val="clear" w:color="auto" w:fill="FFFF00"/>
          <w:lang w:val="en-US" w:eastAsia="de-CH"/>
        </w:rPr>
        <w:t> </w:t>
      </w:r>
    </w:p>
    <w:p w:rsidR="001241CA" w:rsidRPr="001241CA" w:rsidRDefault="001241CA" w:rsidP="001241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lang w:eastAsia="de-CH"/>
        </w:rPr>
        <w:t>Table 2</w:t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9"/>
        <w:gridCol w:w="1196"/>
        <w:gridCol w:w="675"/>
        <w:gridCol w:w="808"/>
        <w:gridCol w:w="793"/>
        <w:gridCol w:w="731"/>
        <w:gridCol w:w="808"/>
      </w:tblGrid>
      <w:tr w:rsidR="001241CA" w:rsidRPr="001241CA" w:rsidTr="001241CA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Technolog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PBMC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RBC depleted</w:t>
            </w:r>
          </w:p>
        </w:tc>
      </w:tr>
      <w:tr w:rsidR="001241CA" w:rsidRPr="001241CA" w:rsidTr="001241CA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M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M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Mean</w:t>
            </w:r>
          </w:p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M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MSE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x 3 prime transcript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33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X FLEX R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4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arse biotechnologies Ever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93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oneycomb, H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.95</w:t>
            </w:r>
          </w:p>
        </w:tc>
      </w:tr>
    </w:tbl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color w:val="000000"/>
          <w:sz w:val="20"/>
          <w:szCs w:val="20"/>
          <w:lang w:eastAsia="de-CH"/>
        </w:rPr>
        <w:t> </w:t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CH"/>
        </w:rPr>
        <w:lastRenderedPageBreak/>
        <w:t>Supplementary Table 1</w:t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8"/>
        <w:gridCol w:w="1197"/>
        <w:gridCol w:w="1144"/>
        <w:gridCol w:w="1016"/>
        <w:gridCol w:w="793"/>
        <w:gridCol w:w="1016"/>
        <w:gridCol w:w="793"/>
        <w:gridCol w:w="1016"/>
        <w:gridCol w:w="889"/>
      </w:tblGrid>
      <w:tr w:rsidR="001241CA" w:rsidRPr="001241CA" w:rsidTr="001241CA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ell type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% cell population</w:t>
            </w:r>
          </w:p>
        </w:tc>
      </w:tr>
      <w:tr w:rsidR="001241CA" w:rsidRPr="001241CA" w:rsidTr="001241CA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 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0x 3 prim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0x 3 prim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ex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ex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ARS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ARS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28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9.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.3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14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7.74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05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9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5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5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0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9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5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atural Killer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.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7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8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3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.7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26</w:t>
            </w:r>
          </w:p>
        </w:tc>
      </w:tr>
    </w:tbl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CH"/>
        </w:rPr>
        <w:t>Supplementary Table 2 (Donor 2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8"/>
        <w:gridCol w:w="1197"/>
        <w:gridCol w:w="1144"/>
        <w:gridCol w:w="1016"/>
        <w:gridCol w:w="793"/>
        <w:gridCol w:w="1016"/>
        <w:gridCol w:w="793"/>
        <w:gridCol w:w="1016"/>
        <w:gridCol w:w="889"/>
      </w:tblGrid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e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 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0x 3 prim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0x 3 prim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ex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ex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ARS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ARS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37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7.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6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7.0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.0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.9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4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75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7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3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5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.7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atural Killer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4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2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5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4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0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4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3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.6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86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5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1241CA" w:rsidRPr="001241CA" w:rsidRDefault="001241CA" w:rsidP="001241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Times New Roman" w:eastAsia="Times New Roman" w:hAnsi="Times New Roman" w:cs="Times New Roman"/>
          <w:color w:val="000000"/>
          <w:sz w:val="24"/>
          <w:szCs w:val="24"/>
          <w:lang w:eastAsia="de-CH"/>
        </w:rPr>
        <w:br/>
      </w:r>
      <w:r w:rsidRPr="001241CA">
        <w:rPr>
          <w:rFonts w:ascii="Times New Roman" w:eastAsia="Times New Roman" w:hAnsi="Times New Roman" w:cs="Times New Roman"/>
          <w:color w:val="000000"/>
          <w:sz w:val="24"/>
          <w:szCs w:val="24"/>
          <w:lang w:eastAsia="de-CH"/>
        </w:rPr>
        <w:br/>
      </w:r>
    </w:p>
    <w:p w:rsidR="001241CA" w:rsidRPr="001241CA" w:rsidRDefault="001241CA" w:rsidP="001241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:rsidR="001241CA" w:rsidRPr="001241CA" w:rsidRDefault="001241CA" w:rsidP="001241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CH"/>
        </w:rPr>
        <w:t>Supplementary Table 3 (Donor 3)</w:t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8"/>
        <w:gridCol w:w="1197"/>
        <w:gridCol w:w="1144"/>
        <w:gridCol w:w="1016"/>
        <w:gridCol w:w="793"/>
        <w:gridCol w:w="1016"/>
        <w:gridCol w:w="793"/>
        <w:gridCol w:w="1016"/>
        <w:gridCol w:w="889"/>
      </w:tblGrid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e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 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0x 3 prim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0x 3 prim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ex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ex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ARS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ARS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PBMC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99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.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0.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6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14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06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5.2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9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.45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1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0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06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.0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atural Killer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2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16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5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1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4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.5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2.0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25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1241CA" w:rsidRPr="001241CA" w:rsidRDefault="001241CA" w:rsidP="001241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Times New Roman" w:eastAsia="Times New Roman" w:hAnsi="Times New Roman" w:cs="Times New Roman"/>
          <w:sz w:val="24"/>
          <w:szCs w:val="24"/>
          <w:lang w:eastAsia="de-CH"/>
        </w:rPr>
        <w:lastRenderedPageBreak/>
        <w:br/>
      </w:r>
      <w:r w:rsidRPr="001241CA">
        <w:rPr>
          <w:rFonts w:ascii="Times New Roman" w:eastAsia="Times New Roman" w:hAnsi="Times New Roman" w:cs="Times New Roman"/>
          <w:sz w:val="24"/>
          <w:szCs w:val="24"/>
          <w:lang w:eastAsia="de-CH"/>
        </w:rPr>
        <w:br/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CH"/>
        </w:rPr>
        <w:t>Supplementary Table 4 (Donor 4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697"/>
        <w:gridCol w:w="1542"/>
      </w:tblGrid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e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</w:t>
            </w:r>
          </w:p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HIVE</w:t>
            </w:r>
          </w:p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64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7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.4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.4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16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5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atural Killer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3.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1.7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1241CA" w:rsidRPr="001241CA" w:rsidRDefault="001241CA" w:rsidP="001241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Times New Roman" w:eastAsia="Times New Roman" w:hAnsi="Times New Roman" w:cs="Times New Roman"/>
          <w:color w:val="000000"/>
          <w:sz w:val="24"/>
          <w:szCs w:val="24"/>
          <w:lang w:eastAsia="de-CH"/>
        </w:rPr>
        <w:br/>
      </w:r>
      <w:r w:rsidRPr="001241CA">
        <w:rPr>
          <w:rFonts w:ascii="Arial" w:eastAsia="Times New Roman" w:hAnsi="Arial" w:cs="Arial"/>
          <w:b/>
          <w:bCs/>
          <w:color w:val="000000"/>
          <w:lang w:eastAsia="de-CH"/>
        </w:rPr>
        <w:t>Supplementary table 5: Donor 5</w:t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753"/>
        <w:gridCol w:w="1542"/>
      </w:tblGrid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e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HIV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78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8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5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26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39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atural Killer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3.6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.2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1241CA" w:rsidRPr="001241CA" w:rsidRDefault="001241CA" w:rsidP="001241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Times New Roman" w:eastAsia="Times New Roman" w:hAnsi="Times New Roman" w:cs="Times New Roman"/>
          <w:color w:val="000000"/>
          <w:sz w:val="24"/>
          <w:szCs w:val="24"/>
          <w:lang w:eastAsia="de-CH"/>
        </w:rPr>
        <w:br/>
      </w:r>
      <w:r w:rsidRPr="001241CA">
        <w:rPr>
          <w:rFonts w:ascii="Times New Roman" w:eastAsia="Times New Roman" w:hAnsi="Times New Roman" w:cs="Times New Roman"/>
          <w:color w:val="000000"/>
          <w:sz w:val="24"/>
          <w:szCs w:val="24"/>
          <w:lang w:eastAsia="de-CH"/>
        </w:rPr>
        <w:br/>
      </w:r>
      <w:r w:rsidRPr="001241CA">
        <w:rPr>
          <w:rFonts w:ascii="Arial" w:eastAsia="Times New Roman" w:hAnsi="Arial" w:cs="Arial"/>
          <w:b/>
          <w:bCs/>
          <w:color w:val="000000"/>
          <w:lang w:eastAsia="de-CH"/>
        </w:rPr>
        <w:t>Supplementary table 6: Donor 6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753"/>
        <w:gridCol w:w="1542"/>
      </w:tblGrid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ell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ow cytometry 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HIVE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BC depleted</w:t>
            </w: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57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3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 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2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1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51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atural Killer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  <w:tr w:rsidR="001241CA" w:rsidRPr="001241CA" w:rsidTr="001241C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eutrophi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8.0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1241CA" w:rsidRPr="001241CA" w:rsidRDefault="001241CA" w:rsidP="001241CA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73</w:t>
            </w:r>
          </w:p>
          <w:p w:rsidR="001241CA" w:rsidRPr="001241CA" w:rsidRDefault="001241CA" w:rsidP="0012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CH"/>
        </w:rPr>
        <w:t>Supplementary Table 7</w:t>
      </w:r>
    </w:p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1425"/>
        <w:gridCol w:w="2960"/>
        <w:gridCol w:w="825"/>
        <w:gridCol w:w="1136"/>
        <w:gridCol w:w="1259"/>
      </w:tblGrid>
      <w:tr w:rsidR="001241CA" w:rsidRPr="001241CA" w:rsidTr="001241CA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luorochr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ntracellular or surface mark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atalog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Vendor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UV8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2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UV7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27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lastRenderedPageBreak/>
              <w:t>CD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UV5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1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UV4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1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UV3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3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LA-D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V7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76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V7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7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11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V7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3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V6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30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V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03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V4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6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45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rCP-Cy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4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ive/De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RE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349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hermofisher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-Cy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08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-Cy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2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1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-CF5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2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OX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0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CR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C-Cy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53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  <w:tr w:rsidR="001241CA" w:rsidRPr="001241CA" w:rsidTr="001241CA">
        <w:trPr>
          <w:trHeight w:val="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D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r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1241CA" w:rsidRPr="001241CA" w:rsidRDefault="001241CA" w:rsidP="0012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24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legend</w:t>
            </w:r>
          </w:p>
        </w:tc>
      </w:tr>
    </w:tbl>
    <w:p w:rsidR="001241CA" w:rsidRPr="001241CA" w:rsidRDefault="001241CA" w:rsidP="001241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1241CA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CH"/>
        </w:rPr>
        <w:t> </w:t>
      </w:r>
    </w:p>
    <w:p w:rsidR="00035B82" w:rsidRDefault="00035B82">
      <w:bookmarkStart w:id="0" w:name="_GoBack"/>
      <w:bookmarkEnd w:id="0"/>
    </w:p>
    <w:sectPr w:rsidR="00035B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CA"/>
    <w:rsid w:val="00035B82"/>
    <w:rsid w:val="001241CA"/>
    <w:rsid w:val="002149A4"/>
    <w:rsid w:val="005258A5"/>
    <w:rsid w:val="00F529F2"/>
    <w:rsid w:val="00F9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C63C87-FD09-45A9-9220-35296586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24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NormalWeb">
    <w:name w:val="Normal (Web)"/>
    <w:basedOn w:val="Normal"/>
    <w:uiPriority w:val="99"/>
    <w:semiHidden/>
    <w:unhideWhenUsed/>
    <w:rsid w:val="00124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Emma {PNF~BASEL}</dc:creator>
  <cp:keywords/>
  <dc:description/>
  <cp:lastModifiedBy>Bell, Emma {PNF~BASEL}</cp:lastModifiedBy>
  <cp:revision>1</cp:revision>
  <dcterms:created xsi:type="dcterms:W3CDTF">2024-07-05T09:22:00Z</dcterms:created>
  <dcterms:modified xsi:type="dcterms:W3CDTF">2024-07-05T09:23:00Z</dcterms:modified>
</cp:coreProperties>
</file>